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F9748" w14:textId="77777777" w:rsidR="00B15DA2" w:rsidRDefault="005D446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PPENDIX</w:t>
      </w:r>
    </w:p>
    <w:p w14:paraId="056B71A9" w14:textId="77777777" w:rsidR="00B15DA2" w:rsidRDefault="005D446C">
      <w:pPr>
        <w:spacing w:after="2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1 - Questionnaire </w:t>
      </w:r>
    </w:p>
    <w:tbl>
      <w:tblPr>
        <w:tblStyle w:val="a"/>
        <w:tblW w:w="961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67"/>
        <w:gridCol w:w="6252"/>
        <w:gridCol w:w="2399"/>
      </w:tblGrid>
      <w:tr w:rsidR="00B15DA2" w14:paraId="78B9D633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2555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E58E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2A7D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B15DA2" w14:paraId="03A69AED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5CBD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7C07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 the Covid-19 pandemic has made you more aware that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E950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</w:t>
            </w:r>
          </w:p>
        </w:tc>
      </w:tr>
      <w:tr w:rsidR="00B15DA2" w14:paraId="6795B20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290D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9EFA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      Humans can be threatened by environmental degradation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D30F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4D718E0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8120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91C0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The climate is threatened by human activiti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469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0A4D85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132D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A253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The different countries of the world are deeply interconnected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4974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75F10764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0681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6EFC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Global problems can be tackled with co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ation between different countri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9796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22CD284F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867B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FFF6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Collaboration between different social actors is important to cope with complex situation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740F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1BE08ECC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35C4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7C97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  Cooperation between different political groups is important to cope with complex situations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8545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1BF36893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DCB6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F93A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, following the Covid-19 pandemic, your concern has increased in the following aspects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E801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</w:t>
            </w:r>
          </w:p>
        </w:tc>
      </w:tr>
      <w:tr w:rsidR="00B15DA2" w14:paraId="0736ECC3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8CC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3256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      Infectious diseas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061A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14DE82CA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BC18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DAF4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Pollution (air, soil, and water)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5B49B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0143261F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491D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AD30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Climate change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C123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7CB17C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34E7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39E3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Unsustainable management of natural resourc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B91C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F2EDEA2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E8E5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665E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Natural habitat destruc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70170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D10E9E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C87D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42DE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  Biodiversity los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283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9DA0ED2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ED0E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289F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.      Disposal of undifferentiated waste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4364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A0AC36F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70AB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3CEA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 the Covid-19 pandemic has made you more aware of the following aspects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D352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Kang et al. (2013)</w:t>
            </w:r>
          </w:p>
        </w:tc>
      </w:tr>
      <w:tr w:rsidR="00B15DA2" w14:paraId="3786937F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609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CCEF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      My purchasing choices can have a significant impact on the environment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A504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1164AF9A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5185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21C0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My purchasing choices can have a significant impact on soci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92B3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0EF5125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60DD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E7C8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My purchasing choices can have a significant impact on the economy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DA45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00EE6D8C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EE9B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7504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.      M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n make a significant difference in mitigating environmental problem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09F2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597F869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D452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23AB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.  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  M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n make a significant difference in mitigating social problem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1A0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54C1F760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097C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825C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.       M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n make a significant difference in mitigating the economic problems of my territory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D29E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9ABE350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0102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691F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.      M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n make a significant difference in mitigating the economic problems of Italy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7100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4AB24EC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7DDB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15E5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, following the Covid-19 pandemic, your sense of moral duty to purchase the following products has increased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DC24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ld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gn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8), with new product categories</w:t>
            </w:r>
          </w:p>
        </w:tc>
      </w:tr>
      <w:tr w:rsidR="00B15DA2" w14:paraId="56F677E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5563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A722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      Products sold by neighbourhood stor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9A0B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15F87D4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C5F0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6D0B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Made in Italy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0533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1E56160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AB8A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D2A9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Local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44E1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9B166E8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809C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A740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Fair-trade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4680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59C59EB6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93EC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7CB4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Organic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F98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4FDAEC9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90D3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A6ED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  Eco-sustainable products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9562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5210B75A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3B3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CA41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, following the Covid-19 pandemic, people important to you (e.g., relatives, partners, friends, colleagues, public figures) think it is right to buy more than before the following products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0391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zubaid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0), 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w product categories</w:t>
            </w:r>
          </w:p>
        </w:tc>
      </w:tr>
      <w:tr w:rsidR="00B15DA2" w14:paraId="7EB75DC3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E431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063E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      Products sold by neighbourhood stor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353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177D6A6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F96D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A089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Made in Italy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B515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9CE0E1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6710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929A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Local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E3DB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B3ABAB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77C5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C4AB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Fair-trade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9096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C94A050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9BE3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01FE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Organic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65C2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44B5FB96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F8EC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6A19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  Eco-sustainable products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1E4B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AEAF448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8941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3B55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duct Typ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Please indicate how much the frequency of your actions has changed as compared to before the Covid-19 pandemic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18FA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, with new product categories</w:t>
            </w:r>
          </w:p>
        </w:tc>
      </w:tr>
      <w:tr w:rsidR="00B15DA2" w14:paraId="716D8B4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303F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9C4F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    Purchase of products sold by neighbourhood stor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37BF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EC3797C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FEEA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06E3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Purchase of Made in Italy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0EEE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5209C6F1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464B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6038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Purchase of Local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2E4B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A139B6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E14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E61E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     Purchase of Fair-trade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BC6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423B3D6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8C0B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62BA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Purchase of Organic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6685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19FEEE5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0970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C85B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Purchase of Eco-sustainable products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2D84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6AFB142C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E4E2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AB6A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urchas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Please indicate how much the frequency of your actions has changed as compared to before the Covid-19 pandemic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B7E8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</w:t>
            </w:r>
          </w:p>
        </w:tc>
      </w:tr>
      <w:tr w:rsidR="00B15DA2" w14:paraId="6457C3A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D478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DC6F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  Avoiding the purchase of non-essential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43D2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47FB7A43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BAE2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2215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    Purchasing products online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3906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7BCEBE9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4970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1326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    Shopping in large store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5AE4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510F6A91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4216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108B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.    Limiting the number of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ou shop in physical stores buying large quantities at a time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9A6F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0F57C34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1923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3319" w14:textId="77777777" w:rsidR="00B15DA2" w:rsidRDefault="005D446C">
            <w:pPr>
              <w:spacing w:after="0" w:line="240" w:lineRule="auto"/>
              <w:ind w:left="3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  Reading product labels about the ingredients or       materials used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28B1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3EE1668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3E61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E2EF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.       Reading product labels to check the place of production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C08A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0178CEBD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B870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87A3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ro-Environment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Please indicate how much the frequency of your actions has changed as compared to before the Covid-19 pandemic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6815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</w:t>
            </w:r>
          </w:p>
        </w:tc>
      </w:tr>
      <w:tr w:rsidR="00B15DA2" w14:paraId="5BDB469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EBB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E17E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    Avoid energy waste at home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501E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67C225A3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973F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F493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      Do the separate collection of waste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17715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13C2721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C338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0F7C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.      Try to adopt zero wast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0793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75D3E3E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8E1C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9306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Avoid buying packaged products to reduce my plastic consumption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38A1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604FAE2A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D4D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5A48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se of transportation mea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Please indicate how much the frequency of your actions has changed as compared to before the Covid-19 pandemic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40A3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BCG (2020)</w:t>
            </w:r>
          </w:p>
        </w:tc>
      </w:tr>
      <w:tr w:rsidR="00B15DA2" w14:paraId="7D52399C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723F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D7CC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      Use of sustainable means of transportation (e.g., bicycle)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58CC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23F9C37F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1C0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B983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Use of car-sharing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E4A8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25B93CA2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970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FB14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Use of public transport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FAB2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462881BF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CEA5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F67D6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       Use of car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32B2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072358C4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6673D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4362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Walking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F797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item</w:t>
            </w:r>
          </w:p>
        </w:tc>
      </w:tr>
      <w:tr w:rsidR="00B15DA2" w14:paraId="7F498BA6" w14:textId="77777777">
        <w:trPr>
          <w:trHeight w:val="20"/>
        </w:trPr>
        <w:tc>
          <w:tcPr>
            <w:tcW w:w="9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02E2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62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9456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ase indicate how much, compared to before the Covid-19 pandemic, your willingness to pay a premium price for the following product types has changed: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6104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apted from Moser (2015), with new product categories</w:t>
            </w:r>
          </w:p>
        </w:tc>
      </w:tr>
      <w:tr w:rsidR="00B15DA2" w14:paraId="2D566F62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5E29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124E" w14:textId="77777777" w:rsidR="00B15DA2" w:rsidRDefault="005D44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       A.      Made in Italy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F1C8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78D6B89B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C16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FB69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       Local product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BC12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6F921C37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09BE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AC8C" w14:textId="77777777" w:rsidR="00B15DA2" w:rsidRDefault="005D446C">
            <w:p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       Fair-trade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2743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3A53518D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52F4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46E9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.      Organic products</w:t>
            </w:r>
          </w:p>
        </w:tc>
        <w:tc>
          <w:tcPr>
            <w:tcW w:w="2399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448A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5DA2" w14:paraId="07480E76" w14:textId="77777777">
        <w:trPr>
          <w:trHeight w:val="20"/>
        </w:trPr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6BF6" w14:textId="77777777" w:rsidR="00B15DA2" w:rsidRDefault="005D44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78C2" w14:textId="77777777" w:rsidR="00B15DA2" w:rsidRDefault="005D446C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      Eco-sustainable products</w:t>
            </w:r>
          </w:p>
        </w:tc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93C0" w14:textId="77777777" w:rsidR="00B15DA2" w:rsidRDefault="00B15D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5F72F2" w14:textId="77777777" w:rsidR="00B15DA2" w:rsidRDefault="00B15DA2">
      <w:pPr>
        <w:spacing w:before="280"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C9A2F4" w14:textId="77777777" w:rsidR="00B15DA2" w:rsidRDefault="005D446C">
      <w:pPr>
        <w:spacing w:after="28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2 - Gender comparison. Results of the Kruskal-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Wallis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est.</w:t>
      </w:r>
    </w:p>
    <w:tbl>
      <w:tblPr>
        <w:tblStyle w:val="a0"/>
        <w:tblW w:w="963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2"/>
        <w:gridCol w:w="2011"/>
        <w:gridCol w:w="1241"/>
        <w:gridCol w:w="561"/>
        <w:gridCol w:w="1715"/>
        <w:gridCol w:w="1893"/>
        <w:gridCol w:w="1374"/>
      </w:tblGrid>
      <w:tr w:rsidR="00B15DA2" w14:paraId="7E10EC74" w14:textId="77777777">
        <w:trPr>
          <w:trHeight w:val="20"/>
        </w:trPr>
        <w:tc>
          <w:tcPr>
            <w:tcW w:w="28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39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51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867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s</w:t>
            </w:r>
          </w:p>
        </w:tc>
        <w:tc>
          <w:tcPr>
            <w:tcW w:w="3267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137C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</w:t>
            </w:r>
          </w:p>
          <w:p w14:paraId="29C4CD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ruskal Wallis test statistic</w:t>
            </w:r>
          </w:p>
        </w:tc>
      </w:tr>
      <w:tr w:rsidR="00B15DA2" w14:paraId="5D80E878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17F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92C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EF01" w14:textId="77777777" w:rsidR="00B15DA2" w:rsidRDefault="005D44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n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C5D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9A96" w14:textId="77777777" w:rsidR="00B15DA2" w:rsidRDefault="005D44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Woman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3A242A" w14:textId="77777777" w:rsidR="00B15DA2" w:rsidRDefault="005D446C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χ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/>
                </m:sSup>
              </m:oMath>
            </m:oMathPara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A37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15DA2" w14:paraId="415DF4D3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26E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2CB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BA4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00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FFD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2A6F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44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CAB8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A052760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09C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3FC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892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E7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F17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D46C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220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D15DB7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6E2A7BD6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44F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E52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294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DC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40E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1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318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47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C9199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</w:tr>
      <w:tr w:rsidR="00B15DA2" w14:paraId="45ECFD6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B81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A4E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C5B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622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A6D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5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F9D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54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007ED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</w:tr>
      <w:tr w:rsidR="00B15DA2" w14:paraId="5314D22C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CD8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8D7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CFA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B6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34A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9B1D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48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8C11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F371705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B6A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084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F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421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20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7E8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7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5C2C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439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F053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EA5A380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FC2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2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15C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09D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972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C4C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DF72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46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07C1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2858EC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25D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6A4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E05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EB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3FC4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1A0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,35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1B339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1A93B9C8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AED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A24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5E8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27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032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D142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216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B41B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1FC5BE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F40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066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A70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24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CA7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C935E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992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5CB7D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6F24FCF9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1FC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03D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3F6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F6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741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615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,860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67CF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448E59F1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D63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DC4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F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DFE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EB3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D40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A07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766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EE71B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CE8066D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5D2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4D0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G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02E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06F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5AF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7A8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,14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FC07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7CE25E8F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51F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972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7508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1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9F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EFC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C498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54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9BA7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4F370A10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882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829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5BD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8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E1D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A8B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4C77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952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45A4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61EFCFCD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E63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ED7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3F5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38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CA4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545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977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4EB33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6ABD323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E83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E37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49B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94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9EF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62A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603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8150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0171EAB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A98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624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2D8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CD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7D2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FBCF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257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16FB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60DCD9CE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242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593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F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7BE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2A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72A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F62E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147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218AF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3E151912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96E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87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G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634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1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B0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0E5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0E4FC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,90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880E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4CDD7649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9F8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FB2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87C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55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0DA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90F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,95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36D6D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3EDA3409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B7D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A85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487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3F5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EB3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67BD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99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8993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14B9F29A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166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800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A4D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BD5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DE5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B6F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514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6B27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7E90407E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B0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4FF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F86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0F7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25F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B57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186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8195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7147D96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1C9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4EE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E3F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F0A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C95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057C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212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388D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19730B75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BE3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B60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F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EC4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4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18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2C8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4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0CB9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147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E976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B73AE95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547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D4E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CDE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2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BF3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4FD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56B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860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8C32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A3DF007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728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099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268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69A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011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E5AB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16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5D6C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14814C88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24E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263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B8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02D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384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1599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264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2675C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03AF41A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ACD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66C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F23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55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374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C91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292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E65F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7A521C56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397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C15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A59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4A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B76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4CCC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114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6BB0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F5C59A1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07C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275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F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866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0E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495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E287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94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2DD9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8E138D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328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4CD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03D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1A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D09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5B9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624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1CC2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6C11CC3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D5E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3A2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0DE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4C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CA2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952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10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ECFA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7E7734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D51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748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50D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CF4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813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1A0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013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665A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260940A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D43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0E8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961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32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977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46F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278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3F746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E14BA66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259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EEA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B21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2C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C93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B0BDC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352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E99F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7C4AE762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9A9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944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F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760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B4E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D63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1BCB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203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1B64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7AD9EB57" w14:textId="77777777">
        <w:trPr>
          <w:trHeight w:val="20"/>
        </w:trPr>
        <w:tc>
          <w:tcPr>
            <w:tcW w:w="84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84C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201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889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A</w:t>
            </w:r>
          </w:p>
        </w:tc>
        <w:tc>
          <w:tcPr>
            <w:tcW w:w="124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72A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7FE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8CA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893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506E7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187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AA85BF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1E57129F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6BA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DA0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421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4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513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70E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63C67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49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13D3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459</w:t>
            </w:r>
          </w:p>
        </w:tc>
      </w:tr>
      <w:tr w:rsidR="00B15DA2" w14:paraId="380E226A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1FD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A9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C77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51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F97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9AD3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3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7A55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87</w:t>
            </w:r>
          </w:p>
        </w:tc>
      </w:tr>
      <w:tr w:rsidR="00B15DA2" w14:paraId="091B6D68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1E7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980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79F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093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383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B3B4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036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E979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C3A4A7B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DC8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597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E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7D2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273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785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AEA7A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5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6163B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</w:tr>
      <w:tr w:rsidR="00B15DA2" w14:paraId="745F65CD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079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A49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F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1D0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C1C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C61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9D3A6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339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70173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56BC6A84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5F3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75B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A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35E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01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B87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016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117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69</w:t>
            </w:r>
          </w:p>
        </w:tc>
      </w:tr>
      <w:tr w:rsidR="00B15DA2" w14:paraId="35C5EEFD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337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B96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F96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00F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088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FCB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5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A57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18</w:t>
            </w:r>
          </w:p>
        </w:tc>
      </w:tr>
      <w:tr w:rsidR="00B15DA2" w14:paraId="23DF6D33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2AD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462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546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04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09C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F3D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38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9ED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9</w:t>
            </w:r>
          </w:p>
        </w:tc>
      </w:tr>
      <w:tr w:rsidR="00B15DA2" w14:paraId="0C475708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FA3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152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D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643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419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F1E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03F46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274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4B4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</w:tr>
      <w:tr w:rsidR="00B15DA2" w14:paraId="3B439912" w14:textId="77777777">
        <w:trPr>
          <w:trHeight w:val="20"/>
        </w:trPr>
        <w:tc>
          <w:tcPr>
            <w:tcW w:w="84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973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201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D8A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A</w:t>
            </w:r>
          </w:p>
        </w:tc>
        <w:tc>
          <w:tcPr>
            <w:tcW w:w="124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DB0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7D8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2E1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1893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BC2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3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1B7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36</w:t>
            </w:r>
          </w:p>
        </w:tc>
      </w:tr>
      <w:tr w:rsidR="00B15DA2" w14:paraId="5A44F3E7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0A3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1FD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8ED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DB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A0D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155D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1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7EA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16</w:t>
            </w:r>
          </w:p>
        </w:tc>
      </w:tr>
      <w:tr w:rsidR="00B15DA2" w14:paraId="51830D06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DB4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18E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258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E2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A0A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999F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00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444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55</w:t>
            </w:r>
          </w:p>
        </w:tc>
      </w:tr>
      <w:tr w:rsidR="00B15DA2" w14:paraId="4D85AD51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6D6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FA8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25C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F16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785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F12E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23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57C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87</w:t>
            </w:r>
          </w:p>
        </w:tc>
      </w:tr>
      <w:tr w:rsidR="00B15DA2" w14:paraId="17E862B9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C81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78D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CEE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54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978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</w:t>
            </w:r>
          </w:p>
        </w:tc>
        <w:tc>
          <w:tcPr>
            <w:tcW w:w="1893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5BC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792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DC19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5</w:t>
            </w:r>
          </w:p>
        </w:tc>
      </w:tr>
      <w:tr w:rsidR="00B15DA2" w14:paraId="40448FAD" w14:textId="77777777">
        <w:trPr>
          <w:trHeight w:val="20"/>
        </w:trPr>
        <w:tc>
          <w:tcPr>
            <w:tcW w:w="84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14C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201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A0E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A</w:t>
            </w:r>
          </w:p>
        </w:tc>
        <w:tc>
          <w:tcPr>
            <w:tcW w:w="124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C2B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FB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35D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1893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C355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577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64C9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25DE596C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A56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69A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B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2FB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753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7A2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91D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50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D60F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213</w:t>
            </w:r>
          </w:p>
        </w:tc>
      </w:tr>
      <w:tr w:rsidR="00B15DA2" w14:paraId="2A14B565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4EC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6AF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C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0F1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009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21E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AAFA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04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288BD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47</w:t>
            </w:r>
          </w:p>
        </w:tc>
      </w:tr>
      <w:tr w:rsidR="00B15DA2" w14:paraId="0D43E553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AB6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3B5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D</w:t>
            </w:r>
          </w:p>
        </w:tc>
        <w:tc>
          <w:tcPr>
            <w:tcW w:w="124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AB1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561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5E4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0B4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D9769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693</w:t>
            </w:r>
          </w:p>
        </w:tc>
        <w:tc>
          <w:tcPr>
            <w:tcW w:w="1374" w:type="dxa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7751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</w:tr>
      <w:tr w:rsidR="00B15DA2" w14:paraId="00EFA753" w14:textId="77777777">
        <w:trPr>
          <w:trHeight w:val="20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5F3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C3E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E</w:t>
            </w:r>
          </w:p>
        </w:tc>
        <w:tc>
          <w:tcPr>
            <w:tcW w:w="12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2ED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56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E2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 </w:t>
            </w:r>
          </w:p>
        </w:tc>
        <w:tc>
          <w:tcPr>
            <w:tcW w:w="17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085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6E2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CC1FE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66</w:t>
            </w:r>
          </w:p>
        </w:tc>
      </w:tr>
    </w:tbl>
    <w:p w14:paraId="04F2D18E" w14:textId="77777777" w:rsidR="00B15DA2" w:rsidRDefault="00B15DA2">
      <w:pPr>
        <w:spacing w:before="280"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25DE31D" w14:textId="77777777" w:rsidR="00B15DA2" w:rsidRDefault="00B15DA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DED385" w14:textId="77777777" w:rsidR="00B15DA2" w:rsidRDefault="005D446C">
      <w:pPr>
        <w:spacing w:after="280" w:line="36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3 - Age comparison. Results of the Kruskal-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Wallis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est and Dunn-Bonferroni Post hoc test.</w:t>
      </w:r>
    </w:p>
    <w:tbl>
      <w:tblPr>
        <w:tblStyle w:val="a1"/>
        <w:tblW w:w="991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40"/>
        <w:gridCol w:w="795"/>
        <w:gridCol w:w="795"/>
        <w:gridCol w:w="780"/>
        <w:gridCol w:w="780"/>
        <w:gridCol w:w="795"/>
        <w:gridCol w:w="825"/>
        <w:gridCol w:w="945"/>
        <w:gridCol w:w="1050"/>
        <w:gridCol w:w="1738"/>
      </w:tblGrid>
      <w:tr w:rsidR="00B15DA2" w14:paraId="1069009D" w14:textId="77777777">
        <w:trPr>
          <w:trHeight w:val="20"/>
        </w:trPr>
        <w:tc>
          <w:tcPr>
            <w:tcW w:w="61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52D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s</w:t>
            </w:r>
          </w:p>
        </w:tc>
        <w:tc>
          <w:tcPr>
            <w:tcW w:w="373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7941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.</w:t>
            </w:r>
          </w:p>
        </w:tc>
      </w:tr>
      <w:tr w:rsidR="00B15DA2" w14:paraId="54121411" w14:textId="77777777">
        <w:trPr>
          <w:trHeight w:val="20"/>
        </w:trPr>
        <w:tc>
          <w:tcPr>
            <w:tcW w:w="141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3AB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24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72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A8C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4E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1D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6F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6</w:t>
            </w:r>
          </w:p>
        </w:tc>
        <w:tc>
          <w:tcPr>
            <w:tcW w:w="19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F6DE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ruskal Wallis test statistic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CA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nn-Bonferroni post hoc test differences</w:t>
            </w:r>
          </w:p>
        </w:tc>
      </w:tr>
      <w:tr w:rsidR="00B15DA2" w14:paraId="65BF4BC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AE9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853E" w14:textId="77777777" w:rsidR="00B15DA2" w:rsidRDefault="005D446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39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-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CA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14F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781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BA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723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&gt;6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D2CDA6" w14:textId="77777777" w:rsidR="00B15DA2" w:rsidRDefault="005D446C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χ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5</m:t>
                        </m:r>
                      </m:e>
                    </m:d>
                  </m:e>
                  <m:sup/>
                </m:sSup>
              </m:oMath>
            </m:oMathPara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24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FDF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B15DA2" w14:paraId="00FC57B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7AC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B11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35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D7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FB9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593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AE4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D4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458C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36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3CE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ECA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1 (,006), 2-4 (,001), 2-5 (,001)</w:t>
            </w:r>
          </w:p>
        </w:tc>
      </w:tr>
      <w:tr w:rsidR="00B15DA2" w14:paraId="572BA279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2F9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B15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4B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A21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623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BC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2A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81E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505C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020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D68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BEE8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1 (,038), 2-4 (,018), 2-5 (,002)</w:t>
            </w:r>
          </w:p>
        </w:tc>
      </w:tr>
      <w:tr w:rsidR="00B15DA2" w14:paraId="6DEB60E3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CDC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329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C3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42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E9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BBE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58A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645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914D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3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626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38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6BDB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DB405CC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C45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5D8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0F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236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9D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E6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A1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D5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BB9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76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F03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7220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20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1 (,021), 5-3 (,024)</w:t>
            </w:r>
          </w:p>
        </w:tc>
      </w:tr>
      <w:tr w:rsidR="00B15DA2" w14:paraId="4034C631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4A9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306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16C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49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F33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754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374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EAF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02B2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32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133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4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3C30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5-2 (,006), 5-3 (,031)</w:t>
            </w:r>
          </w:p>
        </w:tc>
      </w:tr>
      <w:tr w:rsidR="00B15DA2" w14:paraId="1C500090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2DF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AF8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79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D0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CF1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9AF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BC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46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EE7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29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06C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30A5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3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78BC81E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46E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639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15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B0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183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A0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08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B5C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7E51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975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93F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918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6-1 (,008), 6-2 (,003), 6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690FCFB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FB3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62B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07E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F0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A30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E3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CDF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0F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5D2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70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183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9FDD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002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02), 3-5 (,042), 3-6 (0,26)</w:t>
            </w:r>
          </w:p>
        </w:tc>
      </w:tr>
      <w:tr w:rsidR="00B15DA2" w14:paraId="23E16E93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08B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D8E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0AF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4E4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91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78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FC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EE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A608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01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98E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A5BE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21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7F67449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BD5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A3F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34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79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E4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53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97C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89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FB96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170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090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3B6B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2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37), 5-3 (,020)</w:t>
            </w:r>
          </w:p>
        </w:tc>
      </w:tr>
      <w:tr w:rsidR="00B15DA2" w14:paraId="1DA42D7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7B6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AFF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108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6E9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D61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5F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18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41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F7A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60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584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6DA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9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05)</w:t>
            </w:r>
          </w:p>
        </w:tc>
      </w:tr>
      <w:tr w:rsidR="00B15DA2" w14:paraId="4EC4488D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A52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16E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2D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E8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BB5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21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A28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F0A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368E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83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DE3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2F87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5-1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3 (,007), 2-4 (,032)</w:t>
            </w:r>
          </w:p>
        </w:tc>
      </w:tr>
      <w:tr w:rsidR="00B15DA2" w14:paraId="08DEF8D0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226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0FA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G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2B6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991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CC7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D0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B36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E9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223D4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140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C33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BB59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1 (,042), 2-4 (,026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02)</w:t>
            </w:r>
          </w:p>
        </w:tc>
      </w:tr>
      <w:tr w:rsidR="00B15DA2" w14:paraId="49F2273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EED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BA6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CFB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989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BA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D4B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2EB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73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813F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84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F313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D04F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6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4C68042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2B8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4C2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69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2AC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762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957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1E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E6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8F5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79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4C47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319C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42), 2-5 (,002)</w:t>
            </w:r>
          </w:p>
        </w:tc>
      </w:tr>
      <w:tr w:rsidR="00B15DA2" w14:paraId="309A7563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A41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8CA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A0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4A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5A7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6D1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D2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A0E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9DD6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4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135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80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C6E0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435B3C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340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BAF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BD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98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35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A8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73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CC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5DF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77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D1B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CC98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5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1093A440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4A2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C63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3CBD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3F0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01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EB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658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46D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F42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7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A327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8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D5FA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5 (,006)</w:t>
            </w:r>
          </w:p>
        </w:tc>
      </w:tr>
      <w:tr w:rsidR="00B15DA2" w14:paraId="0E06AAA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E93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C52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A7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C1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C2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56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FE0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69E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B73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75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580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02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DFFD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39BA717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95EC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3CA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G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A1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561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F2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F7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6C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24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B6F1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09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2694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2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EB90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26), 2-5 (,003)</w:t>
            </w:r>
          </w:p>
        </w:tc>
      </w:tr>
      <w:tr w:rsidR="00B15DA2" w14:paraId="3C1A756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E48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620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06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199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CF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22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31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D9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7111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25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438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4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216F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5-1 (,008), 5-2 (,029)</w:t>
            </w:r>
          </w:p>
        </w:tc>
      </w:tr>
      <w:tr w:rsidR="00B15DA2" w14:paraId="7E24567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586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7025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BF4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0F8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E7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75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4DB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86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23E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09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4C89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12F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22), 2-5 (,001), 2-6 (,009)</w:t>
            </w:r>
          </w:p>
        </w:tc>
      </w:tr>
      <w:tr w:rsidR="00B15DA2" w14:paraId="1F370631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BB3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599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A2F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9E8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18E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68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B6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EA1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B02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45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283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2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EA58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5 (,006)</w:t>
            </w:r>
          </w:p>
        </w:tc>
      </w:tr>
      <w:tr w:rsidR="00B15DA2" w14:paraId="2E96C5D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3F9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9F9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AF6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23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4D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13D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5D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86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C4F9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58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D60A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1C92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5-1 (,007), 5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0222FE09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0707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86C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5C9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51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C4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D8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A6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21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CB12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76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78B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EF5F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1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1 (,011)</w:t>
            </w:r>
          </w:p>
        </w:tc>
      </w:tr>
      <w:tr w:rsidR="00B15DA2" w14:paraId="7CBEF5E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4FA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605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A95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B1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33F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4A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CC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72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098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09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C3D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DADC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1 (,002), 2-4 (,007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3 (,028)</w:t>
            </w:r>
          </w:p>
        </w:tc>
      </w:tr>
      <w:tr w:rsidR="00B15DA2" w14:paraId="03629FC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597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F24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90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9C8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9B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D1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F5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59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8DB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55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827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28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7051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C442D8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72A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56F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59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90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AB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68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A13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CB7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249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34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FF9F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30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42BE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D99ED1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0204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401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E7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0E1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2CB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3F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3F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E51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6C15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61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31B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78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4138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890FA3C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96CD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3A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1BF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3A4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DA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04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19E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CE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B28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90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A66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6C9F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1 (,010), 2-4 (,012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16)</w:t>
            </w:r>
          </w:p>
        </w:tc>
      </w:tr>
      <w:tr w:rsidR="00B15DA2" w14:paraId="3DD61EA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ADE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7C8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A8A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BF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55C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9A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D1F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E58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52E6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53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4C4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C931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,006), 2-5 (,001), 2-6 (,023)</w:t>
            </w:r>
          </w:p>
        </w:tc>
      </w:tr>
      <w:tr w:rsidR="00B15DA2" w14:paraId="4BD6420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2CA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2AA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2B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B0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58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4CB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87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92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881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01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CAE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0FE3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,023), 2-4 (,014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6 (,010), 5-1 (,037)</w:t>
            </w:r>
          </w:p>
        </w:tc>
      </w:tr>
      <w:tr w:rsidR="00B15DA2" w14:paraId="1CAF2AB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896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976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D8D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51F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9B3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898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F5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DAA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D226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54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6D7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96B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36D863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989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476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E18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F13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26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F77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43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8EA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D687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6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A31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85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396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8F43F3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0AE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23B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47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03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F75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482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082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00B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7FF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80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0A8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60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53A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5BC927D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519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C64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630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66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17B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BE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068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93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8C64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5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7E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4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138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4EAC6CF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9AD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938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6E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DB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6F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D7A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B64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73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0CCF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2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39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98E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5C3172C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A9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DC81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F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333FC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E4BE1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197A1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2F1BA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4F40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D2C8F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296A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99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9B95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26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4EF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FC501F7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CAB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0FF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909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4E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DDA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36F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748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2DD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6B7A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04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426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54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DA3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5BAD443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2AF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DF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4A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46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C10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738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909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60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157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,86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3B3C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425D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5-1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3 (,001), 6-1 (,007), 4-1 (,001), 4-2 (,034)</w:t>
            </w:r>
          </w:p>
        </w:tc>
      </w:tr>
      <w:tr w:rsidR="00B15DA2" w14:paraId="1D04A561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C62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F91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04A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787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6C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1F1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C6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BC8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33F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55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A99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9331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3 (,033), 1-4 (,013), 1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2 (,002)</w:t>
            </w:r>
          </w:p>
        </w:tc>
      </w:tr>
      <w:tr w:rsidR="00B15DA2" w14:paraId="051C2033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475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AAE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032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3D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FA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0D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E3F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6A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CEB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9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79B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37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87D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3A7505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021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1E9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D9E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26F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C1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92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65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05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28C3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65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D9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08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E61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9F2FE6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6FC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B15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F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197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98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C97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DAE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9F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81D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9E4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90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84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6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7AC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6E732CF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F5B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D1A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37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A86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06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89D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A9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3C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1452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7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DDC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43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4D5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65712A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F7E1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653E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4E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7A5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0E5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D1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0E6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25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EF47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63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54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24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CF3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AF8AA0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7334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3FF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022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A18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77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2FD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63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23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83D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F3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49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CB1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70A8251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3CAB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295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B17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16C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1B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079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8B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D024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CCBF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6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6D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69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2FE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9C1F00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5ADB" w14:textId="77777777" w:rsidR="00B15DA2" w:rsidRDefault="005D4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601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5F1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140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05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E2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BD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0C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E6A2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E24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9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409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49A678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B442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0EE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C1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2AA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F9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B3F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ED5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FDA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397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3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EF0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66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C1E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39853B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9C5A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21A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FDE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17C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28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422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EE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E74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74E2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92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74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2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453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4 (,006)</w:t>
            </w:r>
          </w:p>
        </w:tc>
      </w:tr>
      <w:tr w:rsidR="00B15DA2" w14:paraId="44C8643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2E1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A1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D08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03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611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36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23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2F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FF5A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16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049F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333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4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5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5-1 (,006)</w:t>
            </w:r>
          </w:p>
        </w:tc>
      </w:tr>
      <w:tr w:rsidR="00B15DA2" w14:paraId="4CFBAC5F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D51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D34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E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67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93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D49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31F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C8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C07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25F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4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32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65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2EF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85AEBC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8EE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1E5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E0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FE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4D3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84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EB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E25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8B745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51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7C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30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C17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F96B0C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89A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C88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B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A1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A4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E55D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9D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B3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5A1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D52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BEC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13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575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3BDDF3E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301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908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C73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13E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525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996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88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6F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D3D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5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BB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6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13B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35A5811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3B39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AA3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D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BAE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AE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CD6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F44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59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1B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2DE6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875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4EF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14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438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BF2FED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8AD2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83D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8C94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FD4B1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F7CB7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06055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C6D6E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ED28D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050E7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401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C7420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3</w:t>
            </w:r>
          </w:p>
        </w:tc>
        <w:tc>
          <w:tcPr>
            <w:tcW w:w="17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D10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54275D43" w14:textId="77777777" w:rsidR="00B15DA2" w:rsidRDefault="00B15DA2">
      <w:pPr>
        <w:spacing w:before="280"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31C768" w14:textId="77777777" w:rsidR="00B15DA2" w:rsidRDefault="005D446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he notation “x-y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(,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zzz</w:t>
      </w:r>
      <w:proofErr w:type="spellEnd"/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)” in the Differences column indicates that groups x and y are significantly different with a p-value of 0,zzz.</w:t>
      </w:r>
    </w:p>
    <w:p w14:paraId="61BBA21E" w14:textId="77777777" w:rsidR="00B15DA2" w:rsidRDefault="00B15DA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64741B8" w14:textId="77777777" w:rsidR="00B15DA2" w:rsidRDefault="00B15DA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B13478" w14:textId="77777777" w:rsidR="00B15DA2" w:rsidRDefault="005D446C">
      <w:pPr>
        <w:spacing w:after="28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4 - Income comparison. Results of the Kruskal-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Wallis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est and Dunn-Bonferroni post hoc test.</w:t>
      </w:r>
    </w:p>
    <w:tbl>
      <w:tblPr>
        <w:tblStyle w:val="a2"/>
        <w:tblW w:w="99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1155"/>
        <w:gridCol w:w="1020"/>
        <w:gridCol w:w="1110"/>
        <w:gridCol w:w="1005"/>
        <w:gridCol w:w="1080"/>
        <w:gridCol w:w="930"/>
        <w:gridCol w:w="795"/>
        <w:gridCol w:w="2265"/>
      </w:tblGrid>
      <w:tr w:rsidR="00B15DA2" w14:paraId="3084F1B4" w14:textId="77777777">
        <w:trPr>
          <w:trHeight w:val="20"/>
        </w:trPr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A68C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499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DBBA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5F6A" w14:textId="77777777" w:rsidR="00B15DA2" w:rsidRDefault="005D446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s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2E1E" w14:textId="77777777" w:rsidR="00B15DA2" w:rsidRDefault="00B15D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E8B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4DBE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.</w:t>
            </w:r>
          </w:p>
        </w:tc>
      </w:tr>
      <w:tr w:rsidR="00B15DA2" w14:paraId="52FB020D" w14:textId="77777777">
        <w:trPr>
          <w:trHeight w:val="20"/>
        </w:trPr>
        <w:tc>
          <w:tcPr>
            <w:tcW w:w="172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56A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99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B85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DA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A0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4</w:t>
            </w:r>
          </w:p>
        </w:tc>
        <w:tc>
          <w:tcPr>
            <w:tcW w:w="172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CF6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ruskal Wallis test statistic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08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nn-Bonferroni post hoc test differences</w:t>
            </w:r>
          </w:p>
        </w:tc>
      </w:tr>
      <w:tr w:rsidR="00B15DA2" w14:paraId="57F6B9C4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8F1C" w14:textId="77777777" w:rsidR="00B15DA2" w:rsidRDefault="00B15D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C53E" w14:textId="77777777" w:rsidR="00B15DA2" w:rsidRDefault="005D446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AB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1.50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2A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0 - 3.00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7A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1 - 4.5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101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4.50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0EC2A" w14:textId="77777777" w:rsidR="00B15DA2" w:rsidRDefault="005D446C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χ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3</m:t>
                        </m:r>
                      </m:e>
                    </m:d>
                  </m:e>
                  <m:sup/>
                </m:sSup>
              </m:oMath>
            </m:oMathPara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FA4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22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B15DA2" w14:paraId="4B41E509" w14:textId="77777777">
        <w:trPr>
          <w:trHeight w:val="20"/>
        </w:trPr>
        <w:tc>
          <w:tcPr>
            <w:tcW w:w="5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6D3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CF1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85B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87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11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DD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0D5C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1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ADA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2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962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2 (,033)</w:t>
            </w:r>
          </w:p>
        </w:tc>
      </w:tr>
      <w:tr w:rsidR="00B15DA2" w14:paraId="2295ACF9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560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F02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0F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2A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24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108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E71F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6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0A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8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980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68669B9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912A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E7C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95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81E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68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05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25A1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3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C95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06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573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C238055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984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ACD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88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5D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B00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57D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915FC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FC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96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59E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347CA4A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0410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A2B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3C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6A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680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09A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AD9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A0A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2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CA7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FC777C8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7185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BFE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D5E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F8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ABC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7F8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3371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3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2D7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1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EB4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E409503" w14:textId="77777777">
        <w:trPr>
          <w:trHeight w:val="20"/>
        </w:trPr>
        <w:tc>
          <w:tcPr>
            <w:tcW w:w="5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F29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A13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69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3E4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66E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E42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012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FA6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925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27E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D393939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8FB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7AC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B1F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7C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A5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B15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D818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41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8B2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4E1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1 (,006), 3-2 (,020)</w:t>
            </w:r>
          </w:p>
        </w:tc>
      </w:tr>
      <w:tr w:rsidR="00B15DA2" w14:paraId="103097A2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FF0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4F5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8A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338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AD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6E6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E903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27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5B3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10E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1 (,027), 3-2 (,010)</w:t>
            </w:r>
          </w:p>
        </w:tc>
      </w:tr>
      <w:tr w:rsidR="00B15DA2" w14:paraId="040B23F4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E55D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CED8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0946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11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4D3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11D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689E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3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90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8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373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E004198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041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B25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E3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25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E67A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925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717D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06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F6E3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437F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3-1 (,007), 3-2 (,001)</w:t>
            </w:r>
          </w:p>
        </w:tc>
      </w:tr>
      <w:tr w:rsidR="00B15DA2" w14:paraId="0265B33E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31A0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96C9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AFC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284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73A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74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0FE4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83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9BC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B453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3-1 (,004), 3-2 (,006)</w:t>
            </w:r>
          </w:p>
        </w:tc>
      </w:tr>
      <w:tr w:rsidR="00B15DA2" w14:paraId="676CE1BA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F1E5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A3A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G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16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E93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D90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1F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24642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4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935D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5245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3-1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3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4-1 (,002), 4-2 (,008)</w:t>
            </w:r>
          </w:p>
        </w:tc>
      </w:tr>
      <w:tr w:rsidR="00B15DA2" w14:paraId="1A94D60B" w14:textId="77777777">
        <w:trPr>
          <w:trHeight w:val="20"/>
        </w:trPr>
        <w:tc>
          <w:tcPr>
            <w:tcW w:w="5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936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D9C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1E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D21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CD3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D5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B644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9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B4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43B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15DA2" w14:paraId="331A535E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228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BB7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87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97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89F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A4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4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40A3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214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4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064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D90655A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0FD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A5D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16E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936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B1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08E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8E28B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8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A6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6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F08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931A32D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31DE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FB5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50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6B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E8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34F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12B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4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B8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4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455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DAB31C3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DD93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1D4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14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EE7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4BB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328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641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6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17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809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3AF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FB0D643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D9A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F23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8B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39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742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48B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EB6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55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852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A01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9716C22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AE9E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BAE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G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82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582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DF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441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AD8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CE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0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95C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86E7AD0" w14:textId="77777777">
        <w:trPr>
          <w:trHeight w:val="20"/>
        </w:trPr>
        <w:tc>
          <w:tcPr>
            <w:tcW w:w="5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109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728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9B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AA7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6C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785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DDE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45C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25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971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890B712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6A83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DB1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B1D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4C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A1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288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7A8B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6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613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6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8AB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0731DF8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FB8B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BA5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9A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BF7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E7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C5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010D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4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AE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72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8F5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716A6CC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A37D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B79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428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014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C0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9D1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D01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482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3C5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FCF3DB5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C2DD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818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2C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DD5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69E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F90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60CA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41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1D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2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388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3 (,017)</w:t>
            </w:r>
          </w:p>
        </w:tc>
      </w:tr>
      <w:tr w:rsidR="00B15DA2" w14:paraId="0270C29B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F3A5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29E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0D8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F8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64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75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2DA0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0C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7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53E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B10BDAB" w14:textId="77777777">
        <w:trPr>
          <w:trHeight w:val="20"/>
        </w:trPr>
        <w:tc>
          <w:tcPr>
            <w:tcW w:w="5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729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491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15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E00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0A5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76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A1D76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391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979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542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35247FF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4C1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220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B4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19B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B1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76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D67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6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AC3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9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8A0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9F42D2E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DB7A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A8F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FF1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D4F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93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BCF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DA58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7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BB9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1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272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8CCAF03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1D0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247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559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B8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AD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62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9B04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2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EE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29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D31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15DA2" w14:paraId="1D4A969E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CC9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E08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5C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B6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D4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5E4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852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4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A1F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3A1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14630F7" w14:textId="77777777">
        <w:trPr>
          <w:trHeight w:val="20"/>
        </w:trPr>
        <w:tc>
          <w:tcPr>
            <w:tcW w:w="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F474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E3C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0B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D0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AD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0F6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36F89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8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1FA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3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751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15DA2" w14:paraId="396FAE5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76A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E4E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CA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E89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77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E13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433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9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04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39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799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301489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E5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763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63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6D7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929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11E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2B87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1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762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49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EC8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21E6935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8B0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013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FF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38B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BB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55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6C099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3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861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45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11E9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B1226F7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E98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A5C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61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1A3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F1D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DB7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9ED2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7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95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D91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06F6C12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A2E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60B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115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0D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3BB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BC5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06D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3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C8C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25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7A5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3 (,018)</w:t>
            </w:r>
          </w:p>
        </w:tc>
      </w:tr>
      <w:tr w:rsidR="00B15DA2" w14:paraId="51423B4E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A9C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37A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F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0C61D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E6FB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5F79C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90001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1E227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868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DF06D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76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3B8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7D3BEC9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0A2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87A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4F7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3F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3A1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53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9283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8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D9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1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A9A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A9408CC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066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628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DAA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9A3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467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2C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5552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98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75A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F677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3 (,004), 1-4 (,001), 2-3 (,022), 2-4 (,008)</w:t>
            </w:r>
          </w:p>
        </w:tc>
      </w:tr>
      <w:tr w:rsidR="00B15DA2" w14:paraId="2DAF21DF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649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865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914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AE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B1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FD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690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98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A24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12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F62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F85871A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35B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6ED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30C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14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7DE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ACF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5FD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6C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0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B34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4D0CCF8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E84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F08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99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D1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10F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88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E716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80C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F07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52E8189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0C9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46D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F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5AB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BE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7C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9B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DAE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8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46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EA0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63749B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40EE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D45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B3F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0AF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44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958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32A4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01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64D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5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984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4 (,004)</w:t>
            </w:r>
          </w:p>
        </w:tc>
      </w:tr>
      <w:tr w:rsidR="00B15DA2" w14:paraId="10FAB309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93C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20A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F3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26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5B1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35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EE63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56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92B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620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4 (,030)</w:t>
            </w:r>
          </w:p>
        </w:tc>
      </w:tr>
      <w:tr w:rsidR="00B15DA2" w14:paraId="5BF9BF6E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29E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31C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80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52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2E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64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56D5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7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5B2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4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F2B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CA98482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D474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126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A0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9A9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D7F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DB0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73D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1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88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3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B69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2F90222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5307" w14:textId="77777777" w:rsidR="00B15DA2" w:rsidRDefault="005D4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31A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7B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07BC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1A8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28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AA6D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76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84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336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3 (,046), 1-4 (,049)</w:t>
            </w:r>
          </w:p>
        </w:tc>
      </w:tr>
      <w:tr w:rsidR="00B15DA2" w14:paraId="704E3DD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896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E17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FF3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423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124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B63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8110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6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85E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655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3 (,027)</w:t>
            </w:r>
          </w:p>
        </w:tc>
      </w:tr>
      <w:tr w:rsidR="00B15DA2" w14:paraId="51F27E8E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E6A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7F3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6C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ECF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56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FBE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3E589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1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5F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3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43B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D170AD6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DFB5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FF9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1FB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A3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72C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356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54BD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89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89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1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AA2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FB78940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9E11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C26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97A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BE0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3D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CA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D50B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9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37D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5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27D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E328F5C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442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49B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A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C36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282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E1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0E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6C1D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B3D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6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F2E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59B7687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8C60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EB1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B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64E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28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E3B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C5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6106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5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042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7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2F1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49CBFB7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F0C9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1D6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C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85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C4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F8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76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555B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2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EE1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5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12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A33B96B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B35C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AF2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759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955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441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F3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7C5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E2D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36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B9E8" w14:textId="77777777" w:rsidR="00B15DA2" w:rsidRDefault="00B15D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5DA2" w14:paraId="46904472" w14:textId="77777777">
        <w:trPr>
          <w:trHeight w:val="20"/>
        </w:trPr>
        <w:tc>
          <w:tcPr>
            <w:tcW w:w="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2A4B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52C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FD87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AFE55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D7FF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A38AA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A24F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17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B6E4B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4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F290" w14:textId="77777777" w:rsidR="00B15DA2" w:rsidRDefault="00B15D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279EB23E" w14:textId="77777777" w:rsidR="00B15DA2" w:rsidRDefault="00B15DA2">
      <w:pPr>
        <w:spacing w:before="280"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E28AC6C" w14:textId="77777777" w:rsidR="00B15DA2" w:rsidRDefault="005D446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he notation “x-y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(,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zzz</w:t>
      </w:r>
      <w:proofErr w:type="spellEnd"/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)” in the “Dunn-Bonferroni post hoc test differences” column indicates that groups x and y are significantly different with a p-value of 0,zzz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496B720B" w14:textId="77777777" w:rsidR="00B15DA2" w:rsidRDefault="00B15DA2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3A02DC6C" w14:textId="77777777" w:rsidR="00B15DA2" w:rsidRDefault="005D446C">
      <w:pPr>
        <w:spacing w:after="28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5 - Education comparison. Results of the Kruskal-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Wallis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est and Dunn-Bonferroni post hoc test.</w:t>
      </w:r>
    </w:p>
    <w:tbl>
      <w:tblPr>
        <w:tblStyle w:val="a3"/>
        <w:tblW w:w="98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960"/>
        <w:gridCol w:w="1380"/>
        <w:gridCol w:w="1035"/>
        <w:gridCol w:w="1035"/>
        <w:gridCol w:w="1065"/>
        <w:gridCol w:w="1020"/>
        <w:gridCol w:w="720"/>
        <w:gridCol w:w="2025"/>
      </w:tblGrid>
      <w:tr w:rsidR="00B15DA2" w14:paraId="33F0E87C" w14:textId="77777777">
        <w:trPr>
          <w:trHeight w:val="20"/>
        </w:trPr>
        <w:tc>
          <w:tcPr>
            <w:tcW w:w="607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FF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s</w:t>
            </w:r>
          </w:p>
        </w:tc>
        <w:tc>
          <w:tcPr>
            <w:tcW w:w="376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2F19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gn.</w:t>
            </w:r>
          </w:p>
        </w:tc>
      </w:tr>
      <w:tr w:rsidR="00B15DA2" w14:paraId="7DDEA6A0" w14:textId="77777777">
        <w:trPr>
          <w:trHeight w:val="20"/>
        </w:trPr>
        <w:tc>
          <w:tcPr>
            <w:tcW w:w="156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B95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CFD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28C5627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7C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0B9DB6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991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53F419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857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  <w:p w14:paraId="0EA4F0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BC5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ruskal Wallis test statistic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40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nn-Bonferroni post hoc test differences</w:t>
            </w:r>
          </w:p>
        </w:tc>
      </w:tr>
      <w:tr w:rsidR="00B15DA2" w14:paraId="3034AF7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4A80" w14:textId="77777777" w:rsidR="00B15DA2" w:rsidRDefault="00B15D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EC7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59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ddle School or lower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5B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school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8CF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achelor’s or master’s degree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2F0F" w14:textId="77777777" w:rsidR="00B15DA2" w:rsidRDefault="005D446C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stgraduate course or Ph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4F1CED" w14:textId="77777777" w:rsidR="00B15DA2" w:rsidRDefault="005D446C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χ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3</m:t>
                        </m:r>
                      </m:e>
                    </m:d>
                  </m:e>
                  <m:sup/>
                </m:sSup>
              </m:oMath>
            </m:oMathPara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9F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29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B15DA2" w14:paraId="6526C9D6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C68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999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05D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3C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B59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0A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EDBD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33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ECBF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0C9E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4-1 (,037), 4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3 (,003)</w:t>
            </w:r>
          </w:p>
        </w:tc>
      </w:tr>
      <w:tr w:rsidR="00B15DA2" w14:paraId="618288D9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F8A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C7D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1F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2C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87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54D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EA7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53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D852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BC4B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4-1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4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4-3 (,033), 3-1 (,039), 3-2 (,001)</w:t>
            </w:r>
          </w:p>
        </w:tc>
      </w:tr>
      <w:tr w:rsidR="00B15DA2" w14:paraId="7F2ED86D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D38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EFE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AB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5F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689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26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7499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14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BC4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3BD2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2 (,016), 1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1-4 (,027)</w:t>
            </w:r>
          </w:p>
        </w:tc>
      </w:tr>
      <w:tr w:rsidR="00B15DA2" w14:paraId="6278DB14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D87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30D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182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4F4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94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FB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08A1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40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FD7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2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4E90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15DA2" w14:paraId="193177E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764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ED0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66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927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2A7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8F5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D00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8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96F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16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1715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7D4F178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2C71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BC2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DFA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12B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8C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5AA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8180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B070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42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A81B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4581CB2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646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CAA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8A3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050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33E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65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DD591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1183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23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AAFA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49B2A8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DDCF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45D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E5E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DF1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EE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2A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F1A4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44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7B7F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73FA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4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54A8B49F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DF7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220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AD1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7F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3EC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1E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5554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,85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B5AB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4227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4 (,016), 2-3 (,002), 2-4 (,002)</w:t>
            </w:r>
          </w:p>
        </w:tc>
      </w:tr>
      <w:tr w:rsidR="00B15DA2" w14:paraId="5C58B970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2B8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A5D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2EF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49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B9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C6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E595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8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DC6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5C5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37), 2-4 (,035)</w:t>
            </w:r>
          </w:p>
        </w:tc>
      </w:tr>
      <w:tr w:rsidR="00B15DA2" w14:paraId="6CD72292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DCF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FE4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A2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C80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FEE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95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AD97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67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8DF6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E724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4-1 (,012), 4-2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5DA2" w14:paraId="1C8D7AA0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3AB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6C1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F1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A26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BAB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811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5F03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48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7108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0DD4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4 (,006)</w:t>
            </w:r>
          </w:p>
        </w:tc>
      </w:tr>
      <w:tr w:rsidR="00B15DA2" w14:paraId="4C2A346F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023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241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2-G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69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609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CD3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24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2F3B0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48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924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9F5A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3 (,012), 1-4 (,001), 2-3 (,002), 2-4 (,001)</w:t>
            </w:r>
          </w:p>
        </w:tc>
      </w:tr>
      <w:tr w:rsidR="00B15DA2" w14:paraId="577CA31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602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FCE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0FD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EC6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B6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D3E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A8C5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3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06EE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0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8EB6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,003)</w:t>
            </w:r>
          </w:p>
        </w:tc>
      </w:tr>
      <w:tr w:rsidR="00B15DA2" w14:paraId="356DDDC7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EA4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0EC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3E4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6DB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78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B6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37CE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6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B675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35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5D7F" w14:textId="77777777" w:rsidR="00B15DA2" w:rsidRPr="005D446C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0334005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1F2E2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AEE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B5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2F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E06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064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B13E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91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8381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,01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B0E0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,011)</w:t>
            </w:r>
          </w:p>
        </w:tc>
      </w:tr>
      <w:tr w:rsidR="00B15DA2" w14:paraId="2521CB2C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AD9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9FB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421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84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EB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288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26ED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59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B167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95F5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2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4 (,001)</w:t>
            </w:r>
          </w:p>
        </w:tc>
      </w:tr>
      <w:tr w:rsidR="00B15DA2" w14:paraId="1DB70B6A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116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768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595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C2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90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7A6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8E26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6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952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8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3B3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9394BD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ACF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2FD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EF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45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8A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945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BF864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6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517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6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563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501A695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DC29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F54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-G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4DB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F9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BD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9F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77F2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1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41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9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5DC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7B9BF4D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95A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9E8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9AD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B0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7C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2D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A9E4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6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11A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0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39F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D4F8F6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CF8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5C3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31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F52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E5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14B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284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55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078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9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6DC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45)</w:t>
            </w:r>
          </w:p>
        </w:tc>
      </w:tr>
      <w:tr w:rsidR="00B15DA2" w14:paraId="3A4B9686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9AD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D83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9E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32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D4F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AC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B0E4E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2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07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FF7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8E3A37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71EB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F2A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ABA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DC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C90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32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EAB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01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793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DA3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1 (,023), 4-2 (,012)</w:t>
            </w:r>
          </w:p>
        </w:tc>
      </w:tr>
      <w:tr w:rsidR="00B15DA2" w14:paraId="7F190504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6E1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477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3AA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49D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BA0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D70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34F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10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DD4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80E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30), 2-4 (,021)</w:t>
            </w:r>
          </w:p>
        </w:tc>
      </w:tr>
      <w:tr w:rsidR="00B15DA2" w14:paraId="00819B1D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684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84E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4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F63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D43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A80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47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117E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60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D5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2EF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04), 2-4 (,035)</w:t>
            </w:r>
          </w:p>
        </w:tc>
      </w:tr>
      <w:tr w:rsidR="00B15DA2" w14:paraId="42B1275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468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971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589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0F7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A3A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287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9594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979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2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510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A735697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9A6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8B8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BA2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CE9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7D0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41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C31E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5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57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E3F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15DA2" w14:paraId="149B3DA6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D3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E88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67E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CE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86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2EA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26684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9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60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48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C0C0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0E554FD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D01D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B4F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25B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FFD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F32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08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F19FA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95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A7F9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D60B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3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1-4 (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), 2-3 (,002), 2-4 (,003)</w:t>
            </w:r>
          </w:p>
        </w:tc>
      </w:tr>
      <w:tr w:rsidR="00B15DA2" w14:paraId="00536015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447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E81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6F7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D9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1E3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E1F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1E32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32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E14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1F2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31)</w:t>
            </w:r>
          </w:p>
        </w:tc>
      </w:tr>
      <w:tr w:rsidR="00B15DA2" w14:paraId="4A5A4E42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C69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7B3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5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54C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B84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41A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DF8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68CB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23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1B1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C818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3 (,005)</w:t>
            </w:r>
          </w:p>
        </w:tc>
      </w:tr>
      <w:tr w:rsidR="00B15DA2" w14:paraId="33987692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1877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429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0E3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534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BC3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FDC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E311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6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97A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8A8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3D4AF40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9FD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156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2A7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02B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4C9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57E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C4B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9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856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8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B76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C5AB03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E7C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28E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63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DB7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C4D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418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5B44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1EB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43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B24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E18E437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77C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53C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B36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81A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10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E0A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0D2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5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CAC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45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F59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443494F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18E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1B2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A0C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EA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17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AB9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58F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2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8B4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2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F31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D7472D2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F9F5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F10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6-F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9E517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69DDD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30085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7FB54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1C007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17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07F6B" w14:textId="77777777" w:rsidR="00B15DA2" w:rsidRDefault="005D446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1286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28EA7B9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E1D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EEC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6E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1A0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F7A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803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544B0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8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EF9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5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353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617A39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19C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E2A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043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A7F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985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E5C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6892A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94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280D" w14:textId="77777777" w:rsidR="00B15DA2" w:rsidRPr="005D446C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&lt;,00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6AD1" w14:textId="77777777" w:rsidR="00B15DA2" w:rsidRPr="005D446C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46C">
              <w:rPr>
                <w:rFonts w:ascii="Times New Roman" w:eastAsia="Times New Roman" w:hAnsi="Times New Roman" w:cs="Times New Roman"/>
                <w:sz w:val="20"/>
                <w:szCs w:val="20"/>
              </w:rPr>
              <w:t>1-2 (,034), 1-3 (,002), 1-4 (,001)</w:t>
            </w:r>
          </w:p>
        </w:tc>
      </w:tr>
      <w:tr w:rsidR="00B15DA2" w14:paraId="56F7417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1B7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6EA2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24D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9D8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384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0B5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656B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126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31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D40A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50FB2FBF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ACFF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A9C6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E36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A5E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C94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05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1AA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8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A65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7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307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F95A19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A44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153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3F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D9D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2D7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43A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1CB7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8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687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1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0A0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4 (,015)</w:t>
            </w:r>
          </w:p>
        </w:tc>
      </w:tr>
      <w:tr w:rsidR="00B15DA2" w14:paraId="1B3F6645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7799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FC9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-F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84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9EC3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37E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1E1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7204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78B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0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044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1577CDC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161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827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CA9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F7A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820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21C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B98B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6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CB5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6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DC8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75790B5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D3A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44F9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CAB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9D0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3D1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2E2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9CB7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4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5AC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4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955B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15DA2" w14:paraId="70C1293C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68F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87B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DD6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B08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0B7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187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5C82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2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DF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29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91F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C3A59B9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DCB5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D39C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E8E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C39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06A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D30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8099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05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7DC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7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5337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1BEAEC49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C1B0" w14:textId="77777777" w:rsidR="00B15DA2" w:rsidRDefault="005D4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2840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D24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BC0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D79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D5A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4A4AC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5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59D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09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4062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6B08458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699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7AC1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211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6D8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F61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8C2D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88BC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335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9E8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0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41D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2 (,018), 1-3 (,004), 1-4 (,008)</w:t>
            </w:r>
          </w:p>
        </w:tc>
      </w:tr>
      <w:tr w:rsidR="00B15DA2" w14:paraId="79FC43C9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DB44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9B7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F7C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7B2B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EF89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75C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9FA5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38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5AB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673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A4B3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F116100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714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82FD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07B7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CF3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8C1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DB5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FA806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2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DE8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49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92B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1FC68A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088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007A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9-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359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CF1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C5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12EA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A695B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5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61E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59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D5FE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6F7B4953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F654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C86F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A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4BF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8C6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578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EFE0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01455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BDF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91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C82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3DA2B61A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F368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B92B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B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7F0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62F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ABA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D9FF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7F6D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56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2CFC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36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C24C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78314FD6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CAC7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0B2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C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0533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33F1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8A2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DFB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B8E3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036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87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CF58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27E26950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C21A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0E93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D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00E9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A682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CE74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EA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C60A8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EC1E" w14:textId="77777777" w:rsidR="00B15DA2" w:rsidRDefault="005D44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55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01A1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DA2" w14:paraId="0668640B" w14:textId="77777777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E426" w14:textId="77777777" w:rsidR="00B15DA2" w:rsidRDefault="00B15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6795" w14:textId="77777777" w:rsidR="00B15DA2" w:rsidRDefault="005D44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0-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9C0E7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5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4ED5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F3765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3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CD477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AA9A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33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0B9D3" w14:textId="77777777" w:rsidR="00B15DA2" w:rsidRDefault="005D446C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07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B25D" w14:textId="77777777" w:rsidR="00B15DA2" w:rsidRDefault="00B15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DD2ADB2" w14:textId="77777777" w:rsidR="00B15DA2" w:rsidRDefault="005D446C">
      <w:pPr>
        <w:spacing w:before="28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he notation “x-y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(,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zzz</w:t>
      </w:r>
      <w:proofErr w:type="spellEnd"/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)” in the Differences column indicates that groups x and y are significantly different with a p-value of 0,zzz.</w:t>
      </w:r>
    </w:p>
    <w:sectPr w:rsidR="00B15DA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DA2"/>
    <w:rsid w:val="005D446C"/>
    <w:rsid w:val="00B1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BB225"/>
  <w15:docId w15:val="{B66F510C-8B14-4FE0-89ED-BAA141E7F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32"/>
    <w:rPr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D3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5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AD5D32"/>
    <w:rPr>
      <w:rFonts w:ascii="Calibri" w:eastAsia="Calibri" w:hAnsi="Calibri" w:cs="Calibri"/>
      <w:b/>
      <w:sz w:val="48"/>
      <w:szCs w:val="48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D32"/>
    <w:rPr>
      <w:rFonts w:ascii="Calibri" w:eastAsia="Calibri" w:hAnsi="Calibri" w:cs="Calibri"/>
      <w:b/>
      <w:sz w:val="36"/>
      <w:szCs w:val="36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D32"/>
    <w:rPr>
      <w:rFonts w:ascii="Calibri" w:eastAsia="Calibri" w:hAnsi="Calibri" w:cs="Calibri"/>
      <w:b/>
      <w:sz w:val="28"/>
      <w:szCs w:val="28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D32"/>
    <w:rPr>
      <w:rFonts w:ascii="Calibri" w:eastAsia="Calibri" w:hAnsi="Calibri" w:cs="Calibri"/>
      <w:b/>
      <w:sz w:val="24"/>
      <w:szCs w:val="24"/>
      <w:lang w:val="en-GB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D32"/>
    <w:rPr>
      <w:rFonts w:ascii="Calibri" w:eastAsia="Calibri" w:hAnsi="Calibri" w:cs="Calibri"/>
      <w:b/>
      <w:lang w:val="en-GB" w:eastAsia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D32"/>
    <w:rPr>
      <w:rFonts w:ascii="Calibri" w:eastAsia="Calibri" w:hAnsi="Calibri" w:cs="Calibri"/>
      <w:b/>
      <w:sz w:val="20"/>
      <w:szCs w:val="20"/>
      <w:lang w:val="en-GB" w:eastAsia="it-IT"/>
    </w:rPr>
  </w:style>
  <w:style w:type="table" w:customStyle="1" w:styleId="TableNormal1">
    <w:name w:val="Table Normal1"/>
    <w:rsid w:val="00AD5D32"/>
    <w:rPr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AD5D32"/>
    <w:rPr>
      <w:rFonts w:ascii="Calibri" w:eastAsia="Calibri" w:hAnsi="Calibri" w:cs="Calibri"/>
      <w:b/>
      <w:sz w:val="72"/>
      <w:szCs w:val="72"/>
      <w:lang w:val="en-GB" w:eastAsia="it-IT"/>
    </w:rPr>
  </w:style>
  <w:style w:type="paragraph" w:styleId="NormalWeb">
    <w:name w:val="Normal (Web)"/>
    <w:basedOn w:val="Normal"/>
    <w:uiPriority w:val="99"/>
    <w:semiHidden/>
    <w:unhideWhenUsed/>
    <w:rsid w:val="00AD5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iyi">
    <w:name w:val="viiyi"/>
    <w:basedOn w:val="DefaultParagraphFont"/>
    <w:rsid w:val="00AD5D32"/>
  </w:style>
  <w:style w:type="character" w:customStyle="1" w:styleId="jlqj4b">
    <w:name w:val="jlqj4b"/>
    <w:basedOn w:val="DefaultParagraphFont"/>
    <w:rsid w:val="00AD5D32"/>
  </w:style>
  <w:style w:type="character" w:styleId="Hyperlink">
    <w:name w:val="Hyperlink"/>
    <w:basedOn w:val="DefaultParagraphFont"/>
    <w:uiPriority w:val="99"/>
    <w:unhideWhenUsed/>
    <w:rsid w:val="00AD5D32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D5D3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D5D32"/>
    <w:pPr>
      <w:ind w:left="720"/>
      <w:contextualSpacing/>
    </w:pPr>
  </w:style>
  <w:style w:type="table" w:styleId="TableGrid">
    <w:name w:val="Table Grid"/>
    <w:basedOn w:val="TableNormal"/>
    <w:uiPriority w:val="39"/>
    <w:rsid w:val="00AD5D32"/>
    <w:pPr>
      <w:spacing w:after="0" w:line="240" w:lineRule="auto"/>
    </w:pPr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5D3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D5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D32"/>
    <w:rPr>
      <w:rFonts w:ascii="Calibri" w:eastAsia="Calibri" w:hAnsi="Calibri" w:cs="Calibri"/>
      <w:sz w:val="20"/>
      <w:szCs w:val="20"/>
      <w:lang w:val="en-GB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D32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D5D32"/>
    <w:rPr>
      <w:rFonts w:ascii="Georgia" w:eastAsia="Georgia" w:hAnsi="Georgia" w:cs="Georgia"/>
      <w:i/>
      <w:color w:val="666666"/>
      <w:sz w:val="48"/>
      <w:szCs w:val="48"/>
      <w:lang w:val="en-GB"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AD5D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D32"/>
    <w:rPr>
      <w:rFonts w:ascii="Tahoma" w:eastAsia="Calibri" w:hAnsi="Tahoma" w:cs="Tahoma"/>
      <w:sz w:val="16"/>
      <w:szCs w:val="16"/>
      <w:lang w:val="en-GB" w:eastAsia="it-IT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tBu6AKNbF4D7HIwSuO68zOjSaw==">AMUW2mVLecUtBaYTNPnQeah5AD02jMVlCqtDG1nNcqHuMiH0SBPXAtOHo33LcOAlliW5TvmGmZWcQyGRc0e3q9A4cZw0FtiR/Hb3gAQhNFwbyAzZSOqtbk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668</Words>
  <Characters>15209</Characters>
  <Application>Microsoft Office Word</Application>
  <DocSecurity>0</DocSecurity>
  <Lines>126</Lines>
  <Paragraphs>35</Paragraphs>
  <ScaleCrop>false</ScaleCrop>
  <Company/>
  <LinksUpToDate>false</LinksUpToDate>
  <CharactersWithSpaces>1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o Schiaroli</dc:creator>
  <cp:lastModifiedBy>Umme Kulsum Taher Hossain, Marium -</cp:lastModifiedBy>
  <cp:revision>2</cp:revision>
  <dcterms:created xsi:type="dcterms:W3CDTF">2021-12-07T18:30:00Z</dcterms:created>
  <dcterms:modified xsi:type="dcterms:W3CDTF">2022-04-04T16:40:00Z</dcterms:modified>
</cp:coreProperties>
</file>